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page" w:tblpX="1450" w:tblpY="724"/>
        <w:tblW w:w="97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183"/>
        <w:gridCol w:w="2013"/>
        <w:gridCol w:w="1766"/>
        <w:gridCol w:w="1314"/>
        <w:gridCol w:w="1720"/>
        <w:gridCol w:w="1775"/>
      </w:tblGrid>
      <w:tr w:rsidR="00E76C8F" w:rsidRPr="00670458" w14:paraId="216BA666" w14:textId="77777777" w:rsidTr="00EA6178">
        <w:trPr>
          <w:trHeight w:val="466"/>
        </w:trPr>
        <w:tc>
          <w:tcPr>
            <w:tcW w:w="9771" w:type="dxa"/>
            <w:gridSpan w:val="6"/>
            <w:shd w:val="clear" w:color="auto" w:fill="auto"/>
          </w:tcPr>
          <w:p w14:paraId="56A20A22" w14:textId="7BDF98BC" w:rsidR="00E76C8F" w:rsidRPr="00670458" w:rsidRDefault="00E76C8F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Mortimer (2012)</w:t>
            </w:r>
          </w:p>
        </w:tc>
      </w:tr>
      <w:tr w:rsidR="00E76C8F" w:rsidRPr="00670458" w14:paraId="6B76484B" w14:textId="77777777" w:rsidTr="00670458">
        <w:trPr>
          <w:trHeight w:val="936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14:paraId="67F54E20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Risk of Bias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48C321FA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Sequence generation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00FB536F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Allocation concealment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44BC741C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Blinding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0CBF2527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Incomplete outcome data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1C00F2FB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Selective outcome reporting</w:t>
            </w:r>
          </w:p>
        </w:tc>
      </w:tr>
      <w:tr w:rsidR="00E76C8F" w:rsidRPr="00670458" w14:paraId="5E411EB8" w14:textId="77777777" w:rsidTr="00670458"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</w:tcPr>
          <w:p w14:paraId="33C05F88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High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761DA8AA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6ADC6DCD" w14:textId="0FB5C6F7" w:rsidR="009E5A7F" w:rsidRPr="00670458" w:rsidRDefault="00335A0E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sz w:val="20"/>
                <w:szCs w:val="20"/>
              </w:rPr>
              <w:t xml:space="preserve">Unlikely that allocation was </w:t>
            </w:r>
            <w:r w:rsidR="004C63C6" w:rsidRPr="00670458">
              <w:rPr>
                <w:rFonts w:ascii="Times New Roman" w:hAnsi="Times New Roman"/>
                <w:sz w:val="20"/>
                <w:szCs w:val="20"/>
              </w:rPr>
              <w:t xml:space="preserve"> concealed.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256D4EFB" w14:textId="7266130B" w:rsidR="009E5A7F" w:rsidRPr="00670458" w:rsidRDefault="002F408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sz w:val="20"/>
                <w:szCs w:val="20"/>
              </w:rPr>
              <w:t xml:space="preserve">Participants were informed of all interventions as part of consent procedure. </w:t>
            </w:r>
            <w:r w:rsidR="001B606D" w:rsidRPr="00670458">
              <w:rPr>
                <w:rFonts w:ascii="Times New Roman" w:hAnsi="Times New Roman"/>
                <w:sz w:val="20"/>
                <w:szCs w:val="20"/>
              </w:rPr>
              <w:t xml:space="preserve">Could be argued that control participants received slight social intervention through phone calls. 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6D7BB03F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3D256283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76C8F" w:rsidRPr="00670458" w14:paraId="41928C63" w14:textId="77777777" w:rsidTr="00670458">
        <w:tc>
          <w:tcPr>
            <w:tcW w:w="1183" w:type="dxa"/>
            <w:shd w:val="clear" w:color="auto" w:fill="auto"/>
          </w:tcPr>
          <w:p w14:paraId="03445E9A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 xml:space="preserve">Moderate </w:t>
            </w:r>
          </w:p>
        </w:tc>
        <w:tc>
          <w:tcPr>
            <w:tcW w:w="2013" w:type="dxa"/>
          </w:tcPr>
          <w:p w14:paraId="70EDE0AE" w14:textId="2F4661A9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14:paraId="70D16FE4" w14:textId="0DAF1FA8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14:paraId="2DBE7856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</w:tcPr>
          <w:p w14:paraId="7F1B547A" w14:textId="6037F223" w:rsidR="009E5A7F" w:rsidRPr="00670458" w:rsidRDefault="00490155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sz w:val="20"/>
                <w:szCs w:val="20"/>
              </w:rPr>
              <w:t>Similar attrition rates between groups and groups still balanced for gender, and Dementia Rating Scale scores.</w:t>
            </w:r>
          </w:p>
        </w:tc>
        <w:tc>
          <w:tcPr>
            <w:tcW w:w="1775" w:type="dxa"/>
          </w:tcPr>
          <w:p w14:paraId="5684D956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76C8F" w:rsidRPr="00670458" w14:paraId="14E90DB8" w14:textId="77777777" w:rsidTr="00670458">
        <w:tc>
          <w:tcPr>
            <w:tcW w:w="1183" w:type="dxa"/>
            <w:shd w:val="clear" w:color="auto" w:fill="auto"/>
          </w:tcPr>
          <w:p w14:paraId="2E208B22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Low</w:t>
            </w:r>
          </w:p>
        </w:tc>
        <w:tc>
          <w:tcPr>
            <w:tcW w:w="2013" w:type="dxa"/>
          </w:tcPr>
          <w:p w14:paraId="318650AC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14:paraId="08D1AE9B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14:paraId="6F2414CC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563EC18E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09450B5" w14:textId="3C06408E" w:rsidR="009E5A7F" w:rsidRPr="00670458" w:rsidRDefault="00056F83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sz w:val="20"/>
                <w:szCs w:val="20"/>
              </w:rPr>
              <w:t>All outcomes reported.</w:t>
            </w:r>
          </w:p>
        </w:tc>
      </w:tr>
      <w:tr w:rsidR="00E76C8F" w:rsidRPr="00670458" w14:paraId="3F6205A5" w14:textId="77777777" w:rsidTr="00670458"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14:paraId="4BBFF6C7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 xml:space="preserve">Unclear 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00BE1C8B" w14:textId="77777777" w:rsidR="009E5A7F" w:rsidRPr="00670458" w:rsidRDefault="00077A43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sz w:val="20"/>
                <w:szCs w:val="20"/>
              </w:rPr>
              <w:t>Used ‘stratified randomization’ to ensure approximately equal sex balance. No information on how this was done.</w:t>
            </w:r>
          </w:p>
          <w:p w14:paraId="1E6B0D35" w14:textId="3A1D600B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0BE666B9" w14:textId="39A32A99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6951C34C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0FF9117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076DD695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1BCDC096" w14:textId="77777777" w:rsidR="009E5A7F" w:rsidRPr="00670458" w:rsidRDefault="009E5A7F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7AB9" w:rsidRPr="00670458" w14:paraId="62ABF7A6" w14:textId="77777777" w:rsidTr="00286659">
        <w:trPr>
          <w:trHeight w:val="466"/>
        </w:trPr>
        <w:tc>
          <w:tcPr>
            <w:tcW w:w="9771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660B82F6" w14:textId="7CD85B3E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Park (2014)</w:t>
            </w:r>
          </w:p>
        </w:tc>
      </w:tr>
      <w:tr w:rsidR="00797AB9" w:rsidRPr="00670458" w14:paraId="336C144B" w14:textId="77777777" w:rsidTr="00670458">
        <w:trPr>
          <w:trHeight w:val="1220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14:paraId="7A4884CD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Risk of Bias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4B1BA315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Sequence generation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7E4C4B25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Allocation concealment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4FEBC792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Blinding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23541311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Incomplete outcome data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6B6C43A5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Selective outcome reporting</w:t>
            </w:r>
          </w:p>
        </w:tc>
      </w:tr>
      <w:tr w:rsidR="005C562E" w:rsidRPr="00670458" w14:paraId="363F1F5E" w14:textId="77777777" w:rsidTr="00670458"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</w:tcPr>
          <w:p w14:paraId="545344C1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High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19819335" w14:textId="37062835" w:rsidR="00797AB9" w:rsidRPr="00670458" w:rsidRDefault="00704D8F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sz w:val="20"/>
                <w:szCs w:val="20"/>
              </w:rPr>
              <w:t>Allocation stated as randomised but participants able to exclude themselves from their least desired intervention.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1AF90BBB" w14:textId="7DC5D4AE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5F43D69B" w14:textId="3957F103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488CD1B3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5D558E40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C562E" w:rsidRPr="00670458" w14:paraId="7AA2B660" w14:textId="77777777" w:rsidTr="00670458">
        <w:tc>
          <w:tcPr>
            <w:tcW w:w="1183" w:type="dxa"/>
            <w:shd w:val="clear" w:color="auto" w:fill="auto"/>
          </w:tcPr>
          <w:p w14:paraId="2EA32521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 xml:space="preserve">Moderate </w:t>
            </w:r>
          </w:p>
        </w:tc>
        <w:tc>
          <w:tcPr>
            <w:tcW w:w="2013" w:type="dxa"/>
          </w:tcPr>
          <w:p w14:paraId="43D41D82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14:paraId="3B7CD8BF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14:paraId="3F93ED08" w14:textId="4DEDDD84" w:rsidR="00797AB9" w:rsidRPr="00670458" w:rsidRDefault="0053607E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sz w:val="20"/>
                <w:szCs w:val="20"/>
              </w:rPr>
              <w:t xml:space="preserve">Testers were blind to participant condition but participants  aware of all conditions </w:t>
            </w:r>
            <w:r w:rsidRPr="00670458">
              <w:rPr>
                <w:rFonts w:ascii="Times New Roman" w:hAnsi="Times New Roman"/>
                <w:sz w:val="20"/>
                <w:szCs w:val="20"/>
              </w:rPr>
              <w:lastRenderedPageBreak/>
              <w:t>(but not aware that a  placebo condition existed).</w:t>
            </w:r>
          </w:p>
        </w:tc>
        <w:tc>
          <w:tcPr>
            <w:tcW w:w="1720" w:type="dxa"/>
          </w:tcPr>
          <w:p w14:paraId="28F916FC" w14:textId="77134CE2" w:rsidR="00797AB9" w:rsidRPr="00670458" w:rsidRDefault="005C562E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sz w:val="20"/>
                <w:szCs w:val="20"/>
              </w:rPr>
              <w:lastRenderedPageBreak/>
              <w:t>Reasons for dropout recorded. A</w:t>
            </w:r>
            <w:r w:rsidR="00AA329B" w:rsidRPr="00670458">
              <w:rPr>
                <w:rFonts w:ascii="Times New Roman" w:hAnsi="Times New Roman"/>
                <w:sz w:val="20"/>
                <w:szCs w:val="20"/>
              </w:rPr>
              <w:t>ttrition rates between groups</w:t>
            </w:r>
            <w:r w:rsidRPr="00670458">
              <w:rPr>
                <w:rFonts w:ascii="Times New Roman" w:hAnsi="Times New Roman"/>
                <w:sz w:val="20"/>
                <w:szCs w:val="20"/>
              </w:rPr>
              <w:t xml:space="preserve"> assessed as not directly related to group assignment.</w:t>
            </w:r>
          </w:p>
        </w:tc>
        <w:tc>
          <w:tcPr>
            <w:tcW w:w="1775" w:type="dxa"/>
          </w:tcPr>
          <w:p w14:paraId="76F39B88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C562E" w:rsidRPr="00670458" w14:paraId="43E61430" w14:textId="77777777" w:rsidTr="00670458">
        <w:tc>
          <w:tcPr>
            <w:tcW w:w="1183" w:type="dxa"/>
            <w:shd w:val="clear" w:color="auto" w:fill="auto"/>
          </w:tcPr>
          <w:p w14:paraId="4F3B7863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Low</w:t>
            </w:r>
          </w:p>
        </w:tc>
        <w:tc>
          <w:tcPr>
            <w:tcW w:w="2013" w:type="dxa"/>
          </w:tcPr>
          <w:p w14:paraId="37863D04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14:paraId="33DF8E22" w14:textId="297D1A30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14:paraId="225C735D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4FC2756D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21FAABD" w14:textId="62EB8D9C" w:rsidR="00797AB9" w:rsidRPr="00670458" w:rsidRDefault="00323477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sz w:val="20"/>
                <w:szCs w:val="20"/>
              </w:rPr>
              <w:t>All outcomes reported.</w:t>
            </w:r>
            <w:r w:rsidR="00125A85" w:rsidRPr="00670458">
              <w:rPr>
                <w:rFonts w:ascii="Times New Roman" w:hAnsi="Times New Roman"/>
                <w:sz w:val="20"/>
                <w:szCs w:val="20"/>
              </w:rPr>
              <w:t xml:space="preserve"> (no-treatment condition excluded </w:t>
            </w:r>
            <w:r w:rsidR="008517EA" w:rsidRPr="00670458">
              <w:rPr>
                <w:rFonts w:ascii="Times New Roman" w:hAnsi="Times New Roman"/>
                <w:sz w:val="20"/>
                <w:szCs w:val="20"/>
              </w:rPr>
              <w:t xml:space="preserve">from analyses </w:t>
            </w:r>
            <w:r w:rsidR="00125A85" w:rsidRPr="00670458">
              <w:rPr>
                <w:rFonts w:ascii="Times New Roman" w:hAnsi="Times New Roman"/>
                <w:sz w:val="20"/>
                <w:szCs w:val="20"/>
              </w:rPr>
              <w:t>as its function was to investigate test-retest reliability)</w:t>
            </w:r>
          </w:p>
        </w:tc>
      </w:tr>
      <w:tr w:rsidR="005C562E" w:rsidRPr="00670458" w14:paraId="1F9E3147" w14:textId="77777777" w:rsidTr="00670458"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14:paraId="6CA15545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 xml:space="preserve">Unclear 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04511E1F" w14:textId="52DFA88B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36FD4E06" w14:textId="48223750" w:rsidR="00797AB9" w:rsidRPr="00670458" w:rsidRDefault="0053607E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sz w:val="20"/>
                <w:szCs w:val="20"/>
              </w:rPr>
              <w:t>Allocation procedure not described.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2EA70FF3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5A1BB9F6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74BA06A7" w14:textId="77777777" w:rsidR="00797AB9" w:rsidRPr="00670458" w:rsidRDefault="00797AB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6659" w:rsidRPr="00670458" w14:paraId="65BC6201" w14:textId="77777777" w:rsidTr="00304B04">
        <w:tc>
          <w:tcPr>
            <w:tcW w:w="9771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5B676A92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Pitkala (2011)</w:t>
            </w:r>
          </w:p>
          <w:p w14:paraId="694A62C7" w14:textId="0F7D77BE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6659" w:rsidRPr="00670458" w14:paraId="61CDB396" w14:textId="77777777" w:rsidTr="00670458">
        <w:tc>
          <w:tcPr>
            <w:tcW w:w="1183" w:type="dxa"/>
            <w:shd w:val="clear" w:color="auto" w:fill="auto"/>
          </w:tcPr>
          <w:p w14:paraId="0708A7EB" w14:textId="7FD271D5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Risk of Bias</w:t>
            </w:r>
          </w:p>
        </w:tc>
        <w:tc>
          <w:tcPr>
            <w:tcW w:w="2013" w:type="dxa"/>
          </w:tcPr>
          <w:p w14:paraId="721E96E5" w14:textId="4765F668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Sequence generation</w:t>
            </w:r>
          </w:p>
        </w:tc>
        <w:tc>
          <w:tcPr>
            <w:tcW w:w="1766" w:type="dxa"/>
          </w:tcPr>
          <w:p w14:paraId="1A8FB5B2" w14:textId="2DAAE1B4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Allocation concealment</w:t>
            </w:r>
          </w:p>
        </w:tc>
        <w:tc>
          <w:tcPr>
            <w:tcW w:w="1314" w:type="dxa"/>
          </w:tcPr>
          <w:p w14:paraId="163A33BA" w14:textId="0FA17BC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Blinding</w:t>
            </w:r>
          </w:p>
        </w:tc>
        <w:tc>
          <w:tcPr>
            <w:tcW w:w="1720" w:type="dxa"/>
          </w:tcPr>
          <w:p w14:paraId="51DF13AD" w14:textId="41163C69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Incomplete outcome data</w:t>
            </w:r>
          </w:p>
        </w:tc>
        <w:tc>
          <w:tcPr>
            <w:tcW w:w="1775" w:type="dxa"/>
          </w:tcPr>
          <w:p w14:paraId="7602BB05" w14:textId="0D186E0D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Selective outcome reporting</w:t>
            </w:r>
          </w:p>
        </w:tc>
      </w:tr>
      <w:tr w:rsidR="00286659" w:rsidRPr="00670458" w14:paraId="0E5A9868" w14:textId="77777777" w:rsidTr="00670458">
        <w:tc>
          <w:tcPr>
            <w:tcW w:w="1183" w:type="dxa"/>
            <w:shd w:val="clear" w:color="auto" w:fill="auto"/>
          </w:tcPr>
          <w:p w14:paraId="2B6F7C9A" w14:textId="0A503A21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High</w:t>
            </w:r>
          </w:p>
        </w:tc>
        <w:tc>
          <w:tcPr>
            <w:tcW w:w="2013" w:type="dxa"/>
          </w:tcPr>
          <w:p w14:paraId="6F0BE421" w14:textId="42D2B691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sz w:val="20"/>
                <w:szCs w:val="20"/>
              </w:rPr>
              <w:t>Participants divided into 3 groups related to preferences of activities. Within each group, participants were further divided into a randomised intervention and control group. Some participants from outside the sample originally invited self-selected by seeking access to group psychotherapy.</w:t>
            </w:r>
          </w:p>
        </w:tc>
        <w:tc>
          <w:tcPr>
            <w:tcW w:w="1766" w:type="dxa"/>
          </w:tcPr>
          <w:p w14:paraId="363BAB11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14:paraId="2A1E865D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701579CB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02EE630D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6659" w:rsidRPr="00670458" w14:paraId="511BB0A8" w14:textId="77777777" w:rsidTr="00670458">
        <w:tc>
          <w:tcPr>
            <w:tcW w:w="1183" w:type="dxa"/>
            <w:shd w:val="clear" w:color="auto" w:fill="auto"/>
          </w:tcPr>
          <w:p w14:paraId="4495877A" w14:textId="32252609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 xml:space="preserve">Moderate </w:t>
            </w:r>
          </w:p>
        </w:tc>
        <w:tc>
          <w:tcPr>
            <w:tcW w:w="2013" w:type="dxa"/>
          </w:tcPr>
          <w:p w14:paraId="377B3EEB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14:paraId="0E2990EB" w14:textId="5E0394A0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sz w:val="20"/>
                <w:szCs w:val="20"/>
              </w:rPr>
              <w:t>Random assignment into intervention gr</w:t>
            </w:r>
            <w:r w:rsidR="00670458">
              <w:rPr>
                <w:rFonts w:ascii="Times New Roman" w:hAnsi="Times New Roman"/>
                <w:sz w:val="20"/>
                <w:szCs w:val="20"/>
              </w:rPr>
              <w:t xml:space="preserve">oups of 16 based on preference </w:t>
            </w:r>
            <w:r w:rsidRPr="00670458">
              <w:rPr>
                <w:rFonts w:ascii="Times New Roman" w:hAnsi="Times New Roman"/>
                <w:sz w:val="20"/>
                <w:szCs w:val="20"/>
              </w:rPr>
              <w:t xml:space="preserve">and further into control and intervention groups was conducted by an allocator using a randomisation programme and who had access to only participant names. </w:t>
            </w:r>
          </w:p>
        </w:tc>
        <w:tc>
          <w:tcPr>
            <w:tcW w:w="1314" w:type="dxa"/>
          </w:tcPr>
          <w:p w14:paraId="6BA94F26" w14:textId="2D0C3E90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sz w:val="20"/>
                <w:szCs w:val="20"/>
              </w:rPr>
              <w:t xml:space="preserve">Testers did not participate in or discuss interventions with participants but were not blind to conditions. </w:t>
            </w:r>
          </w:p>
        </w:tc>
        <w:tc>
          <w:tcPr>
            <w:tcW w:w="1720" w:type="dxa"/>
          </w:tcPr>
          <w:p w14:paraId="49C8DF8C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hAnsi="Times New Roman"/>
                <w:sz w:val="20"/>
                <w:szCs w:val="20"/>
              </w:rPr>
              <w:t xml:space="preserve">Clinical outcome variables were analysed by intention-to-treat principle, with multiple imputation for missing data. </w:t>
            </w:r>
          </w:p>
          <w:p w14:paraId="594E6575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A34D168" w14:textId="77777777" w:rsidR="00286659" w:rsidRPr="00670458" w:rsidRDefault="00286659" w:rsidP="006704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  <w:p w14:paraId="2F970EB3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6659" w:rsidRPr="00670458" w14:paraId="4F788774" w14:textId="77777777" w:rsidTr="00670458">
        <w:tc>
          <w:tcPr>
            <w:tcW w:w="1183" w:type="dxa"/>
            <w:shd w:val="clear" w:color="auto" w:fill="auto"/>
          </w:tcPr>
          <w:p w14:paraId="2E550FBF" w14:textId="17524A91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Low</w:t>
            </w:r>
          </w:p>
        </w:tc>
        <w:tc>
          <w:tcPr>
            <w:tcW w:w="2013" w:type="dxa"/>
          </w:tcPr>
          <w:p w14:paraId="1049EFC0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14:paraId="7F7F58A9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14:paraId="53794946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EFCE243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6810A64" w14:textId="4B03509A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0458">
              <w:rPr>
                <w:rFonts w:ascii="Times New Roman" w:eastAsiaTheme="majorEastAsia" w:hAnsi="Times New Roman"/>
                <w:sz w:val="20"/>
                <w:szCs w:val="20"/>
              </w:rPr>
              <w:t>All outcomes reported.</w:t>
            </w:r>
          </w:p>
        </w:tc>
      </w:tr>
      <w:tr w:rsidR="00286659" w:rsidRPr="00670458" w14:paraId="4FF9DA66" w14:textId="77777777" w:rsidTr="00670458">
        <w:tc>
          <w:tcPr>
            <w:tcW w:w="1183" w:type="dxa"/>
            <w:shd w:val="clear" w:color="auto" w:fill="auto"/>
          </w:tcPr>
          <w:p w14:paraId="5DF140FC" w14:textId="535AC1D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70458">
              <w:rPr>
                <w:rFonts w:ascii="Times New Roman" w:hAnsi="Times New Roman"/>
                <w:b/>
                <w:sz w:val="20"/>
                <w:szCs w:val="20"/>
              </w:rPr>
              <w:t>Unclear</w:t>
            </w:r>
          </w:p>
        </w:tc>
        <w:tc>
          <w:tcPr>
            <w:tcW w:w="2013" w:type="dxa"/>
          </w:tcPr>
          <w:p w14:paraId="0B56E734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14:paraId="1FF07FB3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14:paraId="685FA647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387AF119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5F8016DC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6659" w:rsidRPr="00670458" w14:paraId="3FBD507C" w14:textId="77777777" w:rsidTr="00670458">
        <w:tc>
          <w:tcPr>
            <w:tcW w:w="1183" w:type="dxa"/>
            <w:shd w:val="clear" w:color="auto" w:fill="auto"/>
          </w:tcPr>
          <w:p w14:paraId="3F3C6B26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13" w:type="dxa"/>
          </w:tcPr>
          <w:p w14:paraId="0BE76075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14:paraId="466C1F34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14:paraId="3CF5D84C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3E779D3F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0DD8583A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6659" w:rsidRPr="00670458" w14:paraId="00087CC1" w14:textId="77777777" w:rsidTr="00670458">
        <w:trPr>
          <w:trHeight w:val="80"/>
        </w:trPr>
        <w:tc>
          <w:tcPr>
            <w:tcW w:w="1183" w:type="dxa"/>
            <w:shd w:val="clear" w:color="auto" w:fill="auto"/>
          </w:tcPr>
          <w:p w14:paraId="56BE7E62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13" w:type="dxa"/>
          </w:tcPr>
          <w:p w14:paraId="65034805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14:paraId="49EEE087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14:paraId="6C28666B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4EE0CBB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B6B5780" w14:textId="77777777" w:rsidR="00286659" w:rsidRPr="00670458" w:rsidRDefault="00286659" w:rsidP="006704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95B320A" w14:textId="77777777" w:rsidR="009E5A7F" w:rsidRPr="00670458" w:rsidRDefault="009E5A7F" w:rsidP="006704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C9BBF1" w14:textId="30EED2C4" w:rsidR="00AE736F" w:rsidRPr="00670458" w:rsidRDefault="00AE736F" w:rsidP="006704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70458">
        <w:rPr>
          <w:rFonts w:ascii="Times New Roman" w:hAnsi="Times New Roman" w:cs="Times New Roman"/>
          <w:b/>
          <w:sz w:val="20"/>
          <w:szCs w:val="20"/>
        </w:rPr>
        <w:t xml:space="preserve">Scoring: </w:t>
      </w:r>
      <w:r w:rsidRPr="00670458">
        <w:rPr>
          <w:rFonts w:ascii="Times New Roman" w:hAnsi="Times New Roman" w:cs="Times New Roman"/>
          <w:sz w:val="20"/>
          <w:szCs w:val="20"/>
        </w:rPr>
        <w:t>A higher score indicates greater risk of bias; High = 4; Medium = 3; Unclear = 2; Low = 1. High RoB = 20; Medium RoB = 15; Unclear = 10; Low = 5.</w:t>
      </w:r>
    </w:p>
    <w:p w14:paraId="285E6EDE" w14:textId="77777777" w:rsidR="00AE736F" w:rsidRPr="00670458" w:rsidRDefault="00AE736F" w:rsidP="006704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CA0BD84" w14:textId="685489D8" w:rsidR="00AE736F" w:rsidRPr="00670458" w:rsidRDefault="00AE736F" w:rsidP="006704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70458">
        <w:rPr>
          <w:rFonts w:ascii="Times New Roman" w:hAnsi="Times New Roman" w:cs="Times New Roman"/>
          <w:sz w:val="20"/>
          <w:szCs w:val="20"/>
        </w:rPr>
        <w:t xml:space="preserve">Mortimer scores 2 high (8), 1 medium (3), 1 unclear (2) and 1 low (1). </w:t>
      </w:r>
      <w:r w:rsidRPr="00670458">
        <w:rPr>
          <w:rFonts w:ascii="Times New Roman" w:hAnsi="Times New Roman" w:cs="Times New Roman"/>
          <w:b/>
          <w:sz w:val="20"/>
          <w:szCs w:val="20"/>
        </w:rPr>
        <w:t>Total = 14</w:t>
      </w:r>
    </w:p>
    <w:p w14:paraId="35C8C150" w14:textId="28005C57" w:rsidR="00AE736F" w:rsidRPr="00670458" w:rsidRDefault="00AE736F" w:rsidP="006704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70458">
        <w:rPr>
          <w:rFonts w:ascii="Times New Roman" w:hAnsi="Times New Roman" w:cs="Times New Roman"/>
          <w:sz w:val="20"/>
          <w:szCs w:val="20"/>
        </w:rPr>
        <w:t xml:space="preserve">Park scores 1 high (4), 2 medium (6), 1 unclear (2) and 1 low (1). </w:t>
      </w:r>
      <w:r w:rsidRPr="00670458">
        <w:rPr>
          <w:rFonts w:ascii="Times New Roman" w:hAnsi="Times New Roman" w:cs="Times New Roman"/>
          <w:b/>
          <w:sz w:val="20"/>
          <w:szCs w:val="20"/>
        </w:rPr>
        <w:t>Total = 13</w:t>
      </w:r>
    </w:p>
    <w:p w14:paraId="2695AC8E" w14:textId="25B0AB14" w:rsidR="00741D27" w:rsidRPr="00670458" w:rsidRDefault="00AE736F" w:rsidP="006704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70458">
        <w:rPr>
          <w:rFonts w:ascii="Times New Roman" w:hAnsi="Times New Roman" w:cs="Times New Roman"/>
          <w:sz w:val="20"/>
          <w:szCs w:val="20"/>
        </w:rPr>
        <w:t xml:space="preserve">Pitkala scores 1 high (4), 3 medium (9), 0 unclear (0), 1 low (1). </w:t>
      </w:r>
      <w:r w:rsidRPr="00670458">
        <w:rPr>
          <w:rFonts w:ascii="Times New Roman" w:hAnsi="Times New Roman" w:cs="Times New Roman"/>
          <w:b/>
          <w:sz w:val="20"/>
          <w:szCs w:val="20"/>
        </w:rPr>
        <w:t>Total = 14</w:t>
      </w:r>
      <w:bookmarkStart w:id="0" w:name="_GoBack"/>
      <w:bookmarkEnd w:id="0"/>
    </w:p>
    <w:sectPr w:rsidR="00741D27" w:rsidRPr="00670458" w:rsidSect="00670458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6E7640" w14:textId="77777777" w:rsidR="005C65C0" w:rsidRDefault="005C65C0" w:rsidP="00250C6C">
      <w:pPr>
        <w:spacing w:after="0" w:line="240" w:lineRule="auto"/>
      </w:pPr>
      <w:r>
        <w:separator/>
      </w:r>
    </w:p>
  </w:endnote>
  <w:endnote w:type="continuationSeparator" w:id="0">
    <w:p w14:paraId="1877F4D9" w14:textId="77777777" w:rsidR="005C65C0" w:rsidRDefault="005C65C0" w:rsidP="00250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17C906" w14:textId="77777777" w:rsidR="005C65C0" w:rsidRDefault="005C65C0" w:rsidP="00250C6C">
      <w:pPr>
        <w:spacing w:after="0" w:line="240" w:lineRule="auto"/>
      </w:pPr>
      <w:r>
        <w:separator/>
      </w:r>
    </w:p>
  </w:footnote>
  <w:footnote w:type="continuationSeparator" w:id="0">
    <w:p w14:paraId="2D085232" w14:textId="77777777" w:rsidR="005C65C0" w:rsidRDefault="005C65C0" w:rsidP="00250C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A7F"/>
    <w:rsid w:val="00056F83"/>
    <w:rsid w:val="00077A43"/>
    <w:rsid w:val="000B5763"/>
    <w:rsid w:val="0011026F"/>
    <w:rsid w:val="00125A85"/>
    <w:rsid w:val="00143502"/>
    <w:rsid w:val="00190ECF"/>
    <w:rsid w:val="001B606D"/>
    <w:rsid w:val="0025003B"/>
    <w:rsid w:val="00250C6C"/>
    <w:rsid w:val="00286659"/>
    <w:rsid w:val="002F4089"/>
    <w:rsid w:val="00323477"/>
    <w:rsid w:val="00335A0E"/>
    <w:rsid w:val="003D1147"/>
    <w:rsid w:val="00490155"/>
    <w:rsid w:val="004A3914"/>
    <w:rsid w:val="004C63C6"/>
    <w:rsid w:val="0053607E"/>
    <w:rsid w:val="005C562E"/>
    <w:rsid w:val="005C65C0"/>
    <w:rsid w:val="006572C7"/>
    <w:rsid w:val="00670458"/>
    <w:rsid w:val="006E4491"/>
    <w:rsid w:val="00704D8F"/>
    <w:rsid w:val="00741D27"/>
    <w:rsid w:val="0075550E"/>
    <w:rsid w:val="00797AB9"/>
    <w:rsid w:val="007E41D2"/>
    <w:rsid w:val="00821CC9"/>
    <w:rsid w:val="008517EA"/>
    <w:rsid w:val="00865DC9"/>
    <w:rsid w:val="008B56E3"/>
    <w:rsid w:val="008D0842"/>
    <w:rsid w:val="009B51E9"/>
    <w:rsid w:val="009D77B2"/>
    <w:rsid w:val="009E5A7F"/>
    <w:rsid w:val="00A1012D"/>
    <w:rsid w:val="00A40F51"/>
    <w:rsid w:val="00AA329B"/>
    <w:rsid w:val="00AE736F"/>
    <w:rsid w:val="00B03BE1"/>
    <w:rsid w:val="00B72C5F"/>
    <w:rsid w:val="00C44DC7"/>
    <w:rsid w:val="00D3577F"/>
    <w:rsid w:val="00DF1F5E"/>
    <w:rsid w:val="00E14059"/>
    <w:rsid w:val="00E76C8F"/>
    <w:rsid w:val="00EA6178"/>
    <w:rsid w:val="00EB3516"/>
    <w:rsid w:val="00F76FC3"/>
    <w:rsid w:val="00FB5641"/>
    <w:rsid w:val="5C215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316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72C7"/>
    <w:pPr>
      <w:spacing w:after="200" w:line="276" w:lineRule="auto"/>
    </w:pPr>
    <w:rPr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E5A7F"/>
    <w:rPr>
      <w:rFonts w:ascii="Calibri" w:eastAsia="MS P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0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C6C"/>
    <w:rPr>
      <w:sz w:val="22"/>
      <w:szCs w:val="22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250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C6C"/>
    <w:rPr>
      <w:sz w:val="22"/>
      <w:szCs w:val="22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e Duff</dc:creator>
  <cp:keywords/>
  <dc:description/>
  <cp:lastModifiedBy>Michelle Kelly</cp:lastModifiedBy>
  <cp:revision>34</cp:revision>
  <dcterms:created xsi:type="dcterms:W3CDTF">2017-02-07T10:49:00Z</dcterms:created>
  <dcterms:modified xsi:type="dcterms:W3CDTF">2017-07-13T13:18:00Z</dcterms:modified>
</cp:coreProperties>
</file>